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FB73D1D" w:rsidR="00BB3F47" w:rsidRPr="004777E0" w:rsidRDefault="00477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6A2669E" w:rsidR="00BB3F47" w:rsidRPr="00DC4015" w:rsidRDefault="00DC401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F478906" w:rsidR="00BB3F47" w:rsidRPr="00DC4015" w:rsidRDefault="00DC401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2DABCBD" w:rsidR="00BB3F47" w:rsidRPr="00DC4015" w:rsidRDefault="00DC401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1F1F177" w:rsidR="00BB3F47" w:rsidRPr="00DC4015" w:rsidRDefault="00DC401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986EC9">
              <w:rPr>
                <w:rFonts w:ascii="Arial" w:hAnsi="Arial" w:cs="Arial" w:hint="eastAsia"/>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2A52167" w:rsidR="00BB3F47" w:rsidRPr="00DC4015" w:rsidRDefault="00986EC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r w:rsidR="004777E0">
              <w:rPr>
                <w:rFonts w:ascii="Arial" w:hAnsi="Arial" w:cs="Arial" w:hint="eastAsia"/>
                <w:lang w:eastAsia="zh-CN"/>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705EDAA" w:rsidR="00BB3F47" w:rsidRPr="00892E17" w:rsidRDefault="00DC401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C4015">
              <w:rPr>
                <w:rFonts w:ascii="Arial" w:eastAsia="Calibri" w:hAnsi="Arial" w:cs="Arial"/>
              </w:rPr>
              <w:t>Author Disclosure Form</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0074497" w:rsidR="00BB3F47" w:rsidRPr="00892E17" w:rsidRDefault="00DC401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C4015">
              <w:rPr>
                <w:rFonts w:ascii="Arial" w:eastAsia="Calibri" w:hAnsi="Arial" w:cs="Arial"/>
              </w:rPr>
              <w:t>Author Disclosure Form</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8EB6BCF" w:rsidR="00BB3F47" w:rsidRPr="009A770B" w:rsidRDefault="00986EC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r w:rsidR="004777E0">
              <w:rPr>
                <w:rFonts w:ascii="Arial" w:hAnsi="Arial" w:cs="Arial" w:hint="eastAsia"/>
                <w:lang w:eastAsia="zh-CN"/>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1F8531F" w:rsidR="00BB3F47" w:rsidRPr="009A770B" w:rsidRDefault="00477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9B3AC07" w:rsidR="00BB3F47" w:rsidRPr="009A770B" w:rsidRDefault="00477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8349172" w:rsidR="00BB3F47" w:rsidRPr="009A770B" w:rsidRDefault="00477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4C086ED" w:rsidR="00BB3F47" w:rsidRPr="009A770B" w:rsidRDefault="00477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FADDEA0" w:rsidR="00BB3F47" w:rsidRPr="009A770B" w:rsidRDefault="00477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6F2D39A" w:rsidR="00BB3F47" w:rsidRPr="009A770B" w:rsidRDefault="00477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29E42A9" w:rsidR="00BB3F47" w:rsidRPr="009A770B" w:rsidRDefault="00477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34255A0" w:rsidR="00BB3F47" w:rsidRPr="009A770B" w:rsidRDefault="00477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44DF1531" w:rsidR="00BB3F47" w:rsidRPr="00597604" w:rsidRDefault="00477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0D40BEA" w:rsidR="00BB3F47" w:rsidRPr="009A770B" w:rsidRDefault="00986EC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r w:rsidR="004777E0">
              <w:rPr>
                <w:rFonts w:ascii="Arial" w:hAnsi="Arial" w:cs="Arial" w:hint="eastAsia"/>
                <w:lang w:eastAsia="zh-CN"/>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9B73A1A" w:rsidR="00BB3F47" w:rsidRPr="009A770B" w:rsidRDefault="00477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AB9BDBB" w:rsidR="00BB3F47" w:rsidRPr="009A770B" w:rsidRDefault="00477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C47A565" w:rsidR="00BB3F47" w:rsidRPr="009A770B" w:rsidRDefault="00477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6E979E7" w:rsidR="00BB3F47" w:rsidRPr="009A770B" w:rsidRDefault="004777E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8D9CA1B" w:rsidR="00BB3F47" w:rsidRPr="009A770B" w:rsidRDefault="004777E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E40F85A" w:rsidR="00BB3F47" w:rsidRPr="009A770B" w:rsidRDefault="00986EC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BCCC5BA" w:rsidR="00BB3F47" w:rsidRPr="009A770B" w:rsidRDefault="00986EC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w:t>
            </w:r>
            <w:r w:rsidR="009A770B">
              <w:rPr>
                <w:rFonts w:ascii="Arial" w:hAnsi="Arial" w:cs="Arial" w:hint="eastAsia"/>
                <w:lang w:eastAsia="zh-CN"/>
              </w:rPr>
              <w:t>,</w:t>
            </w:r>
            <w:r>
              <w:rPr>
                <w:rFonts w:ascii="Arial" w:hAnsi="Arial" w:cs="Arial" w:hint="eastAsia"/>
                <w:lang w:eastAsia="zh-CN"/>
              </w:rPr>
              <w:t>7</w:t>
            </w:r>
            <w:r w:rsidR="009A770B">
              <w:rPr>
                <w:rFonts w:ascii="Arial" w:hAnsi="Arial" w:cs="Arial" w:hint="eastAsia"/>
                <w:lang w:eastAsia="zh-CN"/>
              </w:rPr>
              <w:t>,</w:t>
            </w:r>
            <w:r>
              <w:rPr>
                <w:rFonts w:ascii="Arial" w:hAnsi="Arial" w:cs="Arial" w:hint="eastAsia"/>
                <w:lang w:eastAsia="zh-CN"/>
              </w:rPr>
              <w:t>9</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72B156D" w:rsidR="00BB3F47" w:rsidRPr="00425669" w:rsidRDefault="00986EC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w:t>
            </w:r>
            <w:r w:rsidR="00425669">
              <w:rPr>
                <w:rFonts w:ascii="Arial" w:hAnsi="Arial" w:cs="Arial" w:hint="eastAsia"/>
                <w:lang w:eastAsia="zh-CN"/>
              </w:rPr>
              <w:t>-</w:t>
            </w:r>
            <w:r>
              <w:rPr>
                <w:rFonts w:ascii="Arial" w:hAnsi="Arial" w:cs="Arial" w:hint="eastAsia"/>
                <w:lang w:eastAsia="zh-CN"/>
              </w:rPr>
              <w:t>11</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691F4C4" w:rsidR="00BB3F47" w:rsidRPr="00425669" w:rsidRDefault="00986EC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5-11</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45E17BF" w:rsidR="00BB3F47" w:rsidRPr="00425669" w:rsidRDefault="00986EC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11</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C87C2CE" w:rsidR="00BB3F47" w:rsidRPr="00425669" w:rsidRDefault="00986EC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11</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26E6CBC7" w:rsidR="00BB3F47" w:rsidRPr="00425669" w:rsidRDefault="0042566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one</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7E4949A" w:rsidR="00BB3F47" w:rsidRPr="00425669" w:rsidRDefault="00986EC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11</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BE70EA7" w:rsidR="00BB3F47" w:rsidRPr="009A770B" w:rsidRDefault="009A770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986EC9">
              <w:rPr>
                <w:rFonts w:ascii="Arial" w:hAnsi="Arial" w:cs="Arial" w:hint="eastAsia"/>
                <w:lang w:eastAsia="zh-CN"/>
              </w:rPr>
              <w:t>1</w:t>
            </w:r>
            <w:r>
              <w:rPr>
                <w:rFonts w:ascii="Arial" w:hAnsi="Arial" w:cs="Arial" w:hint="eastAsia"/>
                <w:lang w:eastAsia="zh-CN"/>
              </w:rPr>
              <w:t>-1</w:t>
            </w:r>
            <w:r w:rsidR="00507612">
              <w:rPr>
                <w:rFonts w:ascii="Arial" w:hAnsi="Arial" w:cs="Arial" w:hint="eastAsia"/>
                <w:lang w:eastAsia="zh-CN"/>
              </w:rPr>
              <w:t>5</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285AC38" w:rsidR="00BB3F47" w:rsidRPr="009A770B" w:rsidRDefault="009A770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sidR="00507612">
              <w:rPr>
                <w:rFonts w:ascii="Arial" w:hAnsi="Arial" w:cs="Arial" w:hint="eastAsia"/>
                <w:lang w:eastAsia="zh-CN"/>
              </w:rPr>
              <w:t>5-1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08DE891" w:rsidR="00BB3F47" w:rsidRPr="009A770B" w:rsidRDefault="0050761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5-16</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50A86C3" w:rsidR="00BB3F47" w:rsidRPr="009A770B" w:rsidRDefault="009A770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4777E0">
              <w:rPr>
                <w:rFonts w:ascii="Arial" w:hAnsi="Arial" w:cs="Arial" w:hint="eastAsia"/>
                <w:lang w:eastAsia="zh-CN"/>
              </w:rPr>
              <w:t>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CFFDB34" w:rsidR="00BB3F47" w:rsidRPr="00892E17" w:rsidRDefault="009A770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C4015">
              <w:rPr>
                <w:rFonts w:ascii="Arial" w:eastAsia="Calibri" w:hAnsi="Arial" w:cs="Arial"/>
              </w:rPr>
              <w:t>Author Disclosure Form</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E88FFF4" w:rsidR="00BB3F47" w:rsidRPr="00892E17" w:rsidRDefault="009A770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C4015">
              <w:rPr>
                <w:rFonts w:ascii="Arial" w:eastAsia="Calibri" w:hAnsi="Arial" w:cs="Arial"/>
              </w:rPr>
              <w:t>Author Disclosure Form</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8D017F7" w:rsidR="00BB3F47" w:rsidRPr="00892E17" w:rsidRDefault="009A770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C4015">
              <w:rPr>
                <w:rFonts w:ascii="Arial" w:eastAsia="Calibri" w:hAnsi="Arial" w:cs="Arial"/>
              </w:rPr>
              <w:t>Author Disclosure Form</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81EBF6" w14:textId="77777777" w:rsidR="00192305" w:rsidRDefault="00192305" w:rsidP="004777E0">
      <w:pPr>
        <w:spacing w:after="0" w:line="240" w:lineRule="auto"/>
      </w:pPr>
      <w:r>
        <w:separator/>
      </w:r>
    </w:p>
  </w:endnote>
  <w:endnote w:type="continuationSeparator" w:id="0">
    <w:p w14:paraId="1D96F2E4" w14:textId="77777777" w:rsidR="00192305" w:rsidRDefault="00192305" w:rsidP="00477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D567C9" w14:textId="77777777" w:rsidR="00192305" w:rsidRDefault="00192305" w:rsidP="004777E0">
      <w:pPr>
        <w:spacing w:after="0" w:line="240" w:lineRule="auto"/>
      </w:pPr>
      <w:r>
        <w:separator/>
      </w:r>
    </w:p>
  </w:footnote>
  <w:footnote w:type="continuationSeparator" w:id="0">
    <w:p w14:paraId="4C9B157D" w14:textId="77777777" w:rsidR="00192305" w:rsidRDefault="00192305" w:rsidP="004777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75489233">
    <w:abstractNumId w:val="3"/>
  </w:num>
  <w:num w:numId="2" w16cid:durableId="1831406579">
    <w:abstractNumId w:val="32"/>
  </w:num>
  <w:num w:numId="3" w16cid:durableId="1461192839">
    <w:abstractNumId w:val="25"/>
  </w:num>
  <w:num w:numId="4" w16cid:durableId="1970092035">
    <w:abstractNumId w:val="10"/>
  </w:num>
  <w:num w:numId="5" w16cid:durableId="241452313">
    <w:abstractNumId w:val="6"/>
  </w:num>
  <w:num w:numId="6" w16cid:durableId="668480668">
    <w:abstractNumId w:val="29"/>
  </w:num>
  <w:num w:numId="7" w16cid:durableId="1958679719">
    <w:abstractNumId w:val="28"/>
  </w:num>
  <w:num w:numId="8" w16cid:durableId="2117093779">
    <w:abstractNumId w:val="5"/>
  </w:num>
  <w:num w:numId="9" w16cid:durableId="1846940363">
    <w:abstractNumId w:val="9"/>
  </w:num>
  <w:num w:numId="10" w16cid:durableId="364453640">
    <w:abstractNumId w:val="22"/>
  </w:num>
  <w:num w:numId="11" w16cid:durableId="535970574">
    <w:abstractNumId w:val="23"/>
  </w:num>
  <w:num w:numId="12" w16cid:durableId="148862540">
    <w:abstractNumId w:val="20"/>
  </w:num>
  <w:num w:numId="13" w16cid:durableId="1116800670">
    <w:abstractNumId w:val="34"/>
  </w:num>
  <w:num w:numId="14" w16cid:durableId="167647081">
    <w:abstractNumId w:val="13"/>
  </w:num>
  <w:num w:numId="15" w16cid:durableId="1550876135">
    <w:abstractNumId w:val="14"/>
  </w:num>
  <w:num w:numId="16" w16cid:durableId="1177425660">
    <w:abstractNumId w:val="15"/>
  </w:num>
  <w:num w:numId="17" w16cid:durableId="2128348825">
    <w:abstractNumId w:val="18"/>
  </w:num>
  <w:num w:numId="18" w16cid:durableId="1186090127">
    <w:abstractNumId w:val="17"/>
  </w:num>
  <w:num w:numId="19" w16cid:durableId="824708297">
    <w:abstractNumId w:val="27"/>
  </w:num>
  <w:num w:numId="20" w16cid:durableId="1983659656">
    <w:abstractNumId w:val="1"/>
  </w:num>
  <w:num w:numId="21" w16cid:durableId="96296378">
    <w:abstractNumId w:val="12"/>
  </w:num>
  <w:num w:numId="22" w16cid:durableId="1088967258">
    <w:abstractNumId w:val="7"/>
  </w:num>
  <w:num w:numId="23" w16cid:durableId="661465599">
    <w:abstractNumId w:val="19"/>
  </w:num>
  <w:num w:numId="24" w16cid:durableId="1858884964">
    <w:abstractNumId w:val="26"/>
  </w:num>
  <w:num w:numId="25" w16cid:durableId="912200252">
    <w:abstractNumId w:val="8"/>
  </w:num>
  <w:num w:numId="26" w16cid:durableId="1059477285">
    <w:abstractNumId w:val="33"/>
  </w:num>
  <w:num w:numId="27" w16cid:durableId="934749906">
    <w:abstractNumId w:val="24"/>
  </w:num>
  <w:num w:numId="28" w16cid:durableId="1358501733">
    <w:abstractNumId w:val="2"/>
  </w:num>
  <w:num w:numId="29" w16cid:durableId="1788116420">
    <w:abstractNumId w:val="4"/>
  </w:num>
  <w:num w:numId="30" w16cid:durableId="1017391224">
    <w:abstractNumId w:val="31"/>
  </w:num>
  <w:num w:numId="31" w16cid:durableId="702444304">
    <w:abstractNumId w:val="11"/>
  </w:num>
  <w:num w:numId="32" w16cid:durableId="734547906">
    <w:abstractNumId w:val="36"/>
  </w:num>
  <w:num w:numId="33" w16cid:durableId="1662465319">
    <w:abstractNumId w:val="16"/>
  </w:num>
  <w:num w:numId="34" w16cid:durableId="1289510489">
    <w:abstractNumId w:val="30"/>
  </w:num>
  <w:num w:numId="35" w16cid:durableId="1164394046">
    <w:abstractNumId w:val="0"/>
  </w:num>
  <w:num w:numId="36" w16cid:durableId="1860699880">
    <w:abstractNumId w:val="21"/>
  </w:num>
  <w:num w:numId="37" w16cid:durableId="144129354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92305"/>
    <w:rsid w:val="001C7FED"/>
    <w:rsid w:val="00425669"/>
    <w:rsid w:val="00447686"/>
    <w:rsid w:val="004777E0"/>
    <w:rsid w:val="00507612"/>
    <w:rsid w:val="00531DC8"/>
    <w:rsid w:val="00597604"/>
    <w:rsid w:val="006846DD"/>
    <w:rsid w:val="007402F5"/>
    <w:rsid w:val="007E2459"/>
    <w:rsid w:val="00986EC9"/>
    <w:rsid w:val="009A770B"/>
    <w:rsid w:val="00BB3F47"/>
    <w:rsid w:val="00DC401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4777E0"/>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4777E0"/>
    <w:rPr>
      <w:sz w:val="18"/>
      <w:szCs w:val="18"/>
    </w:rPr>
  </w:style>
  <w:style w:type="paragraph" w:styleId="a6">
    <w:name w:val="footer"/>
    <w:basedOn w:val="a"/>
    <w:link w:val="a7"/>
    <w:uiPriority w:val="99"/>
    <w:unhideWhenUsed/>
    <w:rsid w:val="004777E0"/>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4777E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457</Words>
  <Characters>8307</Characters>
  <Application>Microsoft Office Word</Application>
  <DocSecurity>0</DocSecurity>
  <Lines>69</Lines>
  <Paragraphs>19</Paragraphs>
  <ScaleCrop>false</ScaleCrop>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Lionel Andrés Messi</cp:lastModifiedBy>
  <cp:revision>8</cp:revision>
  <dcterms:created xsi:type="dcterms:W3CDTF">2021-12-13T18:15:00Z</dcterms:created>
  <dcterms:modified xsi:type="dcterms:W3CDTF">2024-05-24T09:33:00Z</dcterms:modified>
</cp:coreProperties>
</file>